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D1129" w14:textId="5345C8D0" w:rsidR="00471D3F" w:rsidRPr="00471D3F" w:rsidRDefault="00623820" w:rsidP="00471D3F">
      <w:pPr>
        <w:pStyle w:val="Heading3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3</w:t>
      </w:r>
      <w:r w:rsidR="00471D3F" w:rsidRPr="00471D3F">
        <w:rPr>
          <w:rFonts w:ascii="Times New Roman" w:hAnsi="Times New Roman" w:cs="Times New Roman"/>
          <w:color w:val="auto"/>
        </w:rPr>
        <w:t xml:space="preserve"> Data. Sequence of Ift43 deletions</w:t>
      </w:r>
    </w:p>
    <w:p w14:paraId="1A97FD35" w14:textId="77777777" w:rsidR="00471D3F" w:rsidRDefault="00471D3F" w:rsidP="00471D3F">
      <w:pPr>
        <w:pStyle w:val="Table"/>
      </w:pPr>
      <w:r>
        <w:t>&gt;GP801.1 Ift43</w:t>
      </w:r>
      <w:r w:rsidRPr="001702B9">
        <w:rPr>
          <w:vertAlign w:val="superscript"/>
        </w:rPr>
        <w:t>WT</w:t>
      </w:r>
      <w:r>
        <w:t xml:space="preserve"> 1-206</w:t>
      </w:r>
    </w:p>
    <w:p w14:paraId="53D98D47" w14:textId="77777777" w:rsidR="00471D3F" w:rsidRDefault="00471D3F" w:rsidP="00471D3F">
      <w:pPr>
        <w:pStyle w:val="Table"/>
      </w:pPr>
      <w:r>
        <w:t>3xFlag-</w:t>
      </w:r>
      <w:r w:rsidRPr="00426FA4">
        <w:t>MDDLLDLGEERRRSSATSGAKMGRRAHQESTQAENYLNSKNSSLTQTGEAPPPKPPRRQ</w:t>
      </w:r>
      <w:r>
        <w:t xml:space="preserve"> </w:t>
      </w:r>
      <w:r w:rsidRPr="00426FA4">
        <w:t>GGWADDSMKMAKLGKKVSEEMEDHRLRQQNLMGSDDDDIPVIPDLEDVQEEDFVLQVASPPSIQVNRVMTYRDLDNDLMKYSAFQTLDGEIDLKLLTKVLAPEHEVREDDVGWDWDHLYTEVSSELLTEWDLLRAEKEDPVGPSRYI*</w:t>
      </w:r>
    </w:p>
    <w:p w14:paraId="5C0DD161" w14:textId="77777777" w:rsidR="00471D3F" w:rsidRDefault="00471D3F" w:rsidP="00471D3F">
      <w:pPr>
        <w:pStyle w:val="Table"/>
      </w:pPr>
    </w:p>
    <w:p w14:paraId="1926685B" w14:textId="77777777" w:rsidR="00471D3F" w:rsidRDefault="00471D3F" w:rsidP="00471D3F">
      <w:pPr>
        <w:pStyle w:val="Table"/>
      </w:pPr>
      <w:r>
        <w:t>&gt;GP1176.4 Ift43</w:t>
      </w:r>
      <w:r w:rsidRPr="00426FA4">
        <w:rPr>
          <w:vertAlign w:val="superscript"/>
        </w:rPr>
        <w:t>E34K</w:t>
      </w:r>
    </w:p>
    <w:p w14:paraId="717E3708" w14:textId="77777777" w:rsidR="00471D3F" w:rsidRDefault="00471D3F" w:rsidP="00471D3F">
      <w:pPr>
        <w:pStyle w:val="Table"/>
      </w:pPr>
      <w:r>
        <w:t>3xFlag-</w:t>
      </w:r>
      <w:r w:rsidRPr="00426FA4">
        <w:t>MDDLLDLGEERRRSSATSGAKMGRRAHQESTQA</w:t>
      </w:r>
      <w:r w:rsidRPr="00426FA4">
        <w:rPr>
          <w:b/>
          <w:bCs/>
        </w:rPr>
        <w:t>K</w:t>
      </w:r>
      <w:r w:rsidRPr="00426FA4">
        <w:t>NYLNSKNSSLTQTGEAPPPKPPRRQ</w:t>
      </w:r>
      <w:r>
        <w:t xml:space="preserve"> </w:t>
      </w:r>
      <w:r w:rsidRPr="00426FA4">
        <w:t>GGWADDSMKMAKLGKKVSEEMEDHRLRQQNLMGSDDDDIPVIPDLEDVQEEDFVLQVASPPSIQVNRVMTYRDLDNDLMKYSAFQTLDGEIDLKLLTKVLAPEHEVREDDVGWDWDHLYTEVSSELLTEWDLLRAEKEDPVGPSRYI*</w:t>
      </w:r>
    </w:p>
    <w:p w14:paraId="12123528" w14:textId="77777777" w:rsidR="00471D3F" w:rsidRDefault="00471D3F" w:rsidP="00471D3F">
      <w:pPr>
        <w:pStyle w:val="Table"/>
      </w:pPr>
    </w:p>
    <w:p w14:paraId="5F8DEDC3" w14:textId="77777777" w:rsidR="00471D3F" w:rsidRDefault="00471D3F" w:rsidP="00471D3F">
      <w:pPr>
        <w:pStyle w:val="Table"/>
      </w:pPr>
      <w:r>
        <w:t>&gt;GP1177.10 Ift43</w:t>
      </w:r>
      <w:r w:rsidRPr="00426FA4">
        <w:rPr>
          <w:vertAlign w:val="superscript"/>
        </w:rPr>
        <w:t>W172R</w:t>
      </w:r>
    </w:p>
    <w:p w14:paraId="62E72E73" w14:textId="77777777" w:rsidR="00471D3F" w:rsidRDefault="00471D3F" w:rsidP="00471D3F">
      <w:pPr>
        <w:pStyle w:val="Table"/>
      </w:pPr>
      <w:r>
        <w:t>3xFlag-</w:t>
      </w:r>
      <w:r w:rsidRPr="00426FA4">
        <w:t>MDDLLDLGEERRRSSATSGAKMGRRAHQESTQAENYLNSKNSSLTQTGEAPPPKPPRRQ</w:t>
      </w:r>
      <w:r>
        <w:t xml:space="preserve"> </w:t>
      </w:r>
      <w:r w:rsidRPr="00426FA4">
        <w:t>GGWADDSMKMAKLGKKVSEEMEDHRLRQQNLMGSDDDDIPVIPDLEDVQEEDFVLQVASPPSIQVNRVMTYRDLDNDLMKYSAFQTLDGEIDLKLLTKVLAPEHEVREDDVG</w:t>
      </w:r>
      <w:r w:rsidRPr="00426FA4">
        <w:rPr>
          <w:b/>
          <w:bCs/>
        </w:rPr>
        <w:t>R</w:t>
      </w:r>
      <w:r w:rsidRPr="00426FA4">
        <w:t>DWDHLYTEVSSELLTEWDLLRAEKEDPVGPSRYI*</w:t>
      </w:r>
    </w:p>
    <w:p w14:paraId="59EDDF19" w14:textId="77777777" w:rsidR="00471D3F" w:rsidRDefault="00471D3F" w:rsidP="00471D3F">
      <w:pPr>
        <w:pStyle w:val="Table"/>
      </w:pPr>
    </w:p>
    <w:p w14:paraId="15949C73" w14:textId="77777777" w:rsidR="00471D3F" w:rsidRDefault="00471D3F" w:rsidP="00471D3F">
      <w:pPr>
        <w:pStyle w:val="Table"/>
      </w:pPr>
      <w:r>
        <w:t>&gt;GP1178.1 Ift43</w:t>
      </w:r>
      <w:r>
        <w:rPr>
          <w:vertAlign w:val="superscript"/>
        </w:rPr>
        <w:t>Δ</w:t>
      </w:r>
      <w:r w:rsidRPr="001702B9">
        <w:rPr>
          <w:vertAlign w:val="superscript"/>
        </w:rPr>
        <w:t>N127</w:t>
      </w:r>
      <w:r>
        <w:t xml:space="preserve"> (128-206)</w:t>
      </w:r>
    </w:p>
    <w:p w14:paraId="01429D81" w14:textId="77777777" w:rsidR="00471D3F" w:rsidRDefault="00471D3F" w:rsidP="00471D3F">
      <w:pPr>
        <w:pStyle w:val="Table"/>
      </w:pPr>
      <w:r>
        <w:t>3xFlag-</w:t>
      </w:r>
      <w:r w:rsidRPr="00426FA4">
        <w:t>MTYRDLDNDLMKYSAFQTLDGEIDLKLLTKVLAPEHEVREDDVGWDWDHLYTEVSSE</w:t>
      </w:r>
      <w:r>
        <w:t xml:space="preserve"> </w:t>
      </w:r>
      <w:r w:rsidRPr="00426FA4">
        <w:t>LLTEWDLLRAEKEDPVGPSRYI*</w:t>
      </w:r>
    </w:p>
    <w:p w14:paraId="73A11A67" w14:textId="77777777" w:rsidR="00471D3F" w:rsidRDefault="00471D3F" w:rsidP="00471D3F">
      <w:pPr>
        <w:pStyle w:val="Table"/>
      </w:pPr>
    </w:p>
    <w:p w14:paraId="067ED8A2" w14:textId="77777777" w:rsidR="00471D3F" w:rsidRDefault="00471D3F" w:rsidP="00471D3F">
      <w:pPr>
        <w:pStyle w:val="Table"/>
      </w:pPr>
      <w:r>
        <w:t>&gt;GP1181.1 Ift43</w:t>
      </w:r>
      <w:r>
        <w:rPr>
          <w:vertAlign w:val="superscript"/>
        </w:rPr>
        <w:t>Δ</w:t>
      </w:r>
      <w:r w:rsidRPr="001702B9">
        <w:rPr>
          <w:vertAlign w:val="superscript"/>
        </w:rPr>
        <w:t>C22</w:t>
      </w:r>
      <w:r>
        <w:t xml:space="preserve"> (1-184)</w:t>
      </w:r>
    </w:p>
    <w:p w14:paraId="4B497D91" w14:textId="77777777" w:rsidR="00471D3F" w:rsidRDefault="00471D3F" w:rsidP="00471D3F">
      <w:pPr>
        <w:pStyle w:val="Table"/>
      </w:pPr>
      <w:r>
        <w:t>3xFlag-</w:t>
      </w:r>
      <w:r w:rsidRPr="00426FA4">
        <w:t>MDDLLDLGEERRRSSATSGAKMGRRAHQESTQAENYLNSKNSSLTQTGEAPPPKPPRRQ</w:t>
      </w:r>
      <w:r>
        <w:t xml:space="preserve"> </w:t>
      </w:r>
      <w:r w:rsidRPr="00426FA4">
        <w:t>GGWADDSMKMAKLGKKVSEEMEDHRLRQQNLMGSDDDDIPVIPDLEDVQEEDFVLQVASPPSIQVNRVMTYRDLDNDLMKYSAFQTLDGEIDLKLLTKVLAPEHEVREDDVGWDWDHLYTEVSSE*</w:t>
      </w:r>
    </w:p>
    <w:p w14:paraId="5D62FECA" w14:textId="77777777" w:rsidR="00471D3F" w:rsidRDefault="00471D3F" w:rsidP="00471D3F">
      <w:pPr>
        <w:pStyle w:val="Table"/>
      </w:pPr>
    </w:p>
    <w:p w14:paraId="39D5606D" w14:textId="77777777" w:rsidR="00471D3F" w:rsidRDefault="00471D3F" w:rsidP="00471D3F">
      <w:pPr>
        <w:pStyle w:val="Table"/>
      </w:pPr>
      <w:r>
        <w:t>&gt;GP1182.6 Ift43</w:t>
      </w:r>
      <w:r>
        <w:rPr>
          <w:vertAlign w:val="superscript"/>
        </w:rPr>
        <w:t>Δ</w:t>
      </w:r>
      <w:r w:rsidRPr="001702B9">
        <w:rPr>
          <w:vertAlign w:val="superscript"/>
        </w:rPr>
        <w:t>N21</w:t>
      </w:r>
      <w:r>
        <w:t xml:space="preserve"> (22-206)</w:t>
      </w:r>
    </w:p>
    <w:p w14:paraId="49E115A8" w14:textId="77777777" w:rsidR="00471D3F" w:rsidRDefault="00471D3F" w:rsidP="00471D3F">
      <w:pPr>
        <w:pStyle w:val="Table"/>
      </w:pPr>
      <w:r>
        <w:t>3xFlag-</w:t>
      </w:r>
      <w:r w:rsidRPr="00426FA4">
        <w:t>MGRRAHQESTQAENYLNSKNSSLTQTGEAPPPKPPRRQGGWADDSMKMAKLGKKVSE</w:t>
      </w:r>
      <w:r>
        <w:t xml:space="preserve"> </w:t>
      </w:r>
      <w:r w:rsidRPr="00426FA4">
        <w:t>EMEDHRLRQQNLMGSDDDDIPVIPDLEDVQEEDFVLQVASPPSIQVNRVMTYRDLDNDLMKYSAFQTLDGEIDLKLLTKVLAPEHEVREDDVGWDWDHLYTEVSSELLTEWDLLRAEKEDPVGPSRYI*</w:t>
      </w:r>
    </w:p>
    <w:p w14:paraId="5B08A2A0" w14:textId="77777777" w:rsidR="00471D3F" w:rsidRDefault="00471D3F" w:rsidP="00471D3F">
      <w:pPr>
        <w:pStyle w:val="Table"/>
      </w:pPr>
    </w:p>
    <w:p w14:paraId="7553B0BC" w14:textId="77777777" w:rsidR="00471D3F" w:rsidRDefault="00471D3F" w:rsidP="00471D3F">
      <w:pPr>
        <w:pStyle w:val="Table"/>
      </w:pPr>
      <w:r>
        <w:t>&gt;GP1183.1 Ift43</w:t>
      </w:r>
      <w:r>
        <w:rPr>
          <w:vertAlign w:val="superscript"/>
        </w:rPr>
        <w:t>Δ</w:t>
      </w:r>
      <w:r w:rsidRPr="001702B9">
        <w:rPr>
          <w:vertAlign w:val="superscript"/>
        </w:rPr>
        <w:t>N127</w:t>
      </w:r>
      <w:r>
        <w:rPr>
          <w:vertAlign w:val="superscript"/>
        </w:rPr>
        <w:t>Δ</w:t>
      </w:r>
      <w:r w:rsidRPr="001702B9">
        <w:rPr>
          <w:vertAlign w:val="superscript"/>
        </w:rPr>
        <w:t>C22</w:t>
      </w:r>
      <w:r>
        <w:t xml:space="preserve"> (128-184)</w:t>
      </w:r>
    </w:p>
    <w:p w14:paraId="26B0099E" w14:textId="77777777" w:rsidR="00471D3F" w:rsidRDefault="00471D3F" w:rsidP="00471D3F">
      <w:pPr>
        <w:pStyle w:val="Table"/>
      </w:pPr>
      <w:r>
        <w:t>3xFlag-</w:t>
      </w:r>
      <w:r w:rsidRPr="00426FA4">
        <w:t>MTYRDLDNDLMKYSAFQTLDGEIDLKLLTKVLAPEHEVREDDVGWDWDHLYTEVSSE*</w:t>
      </w:r>
    </w:p>
    <w:p w14:paraId="4A6DCCD6" w14:textId="77777777" w:rsidR="00471D3F" w:rsidRDefault="00471D3F" w:rsidP="00471D3F">
      <w:pPr>
        <w:pStyle w:val="Table"/>
      </w:pPr>
    </w:p>
    <w:p w14:paraId="715810CB" w14:textId="77777777" w:rsidR="00471D3F" w:rsidRDefault="00471D3F" w:rsidP="00471D3F">
      <w:pPr>
        <w:pStyle w:val="Table"/>
      </w:pPr>
      <w:r>
        <w:t>&gt;post flox deletion 1-44 with 6 nonsense amino acids before termination</w:t>
      </w:r>
    </w:p>
    <w:p w14:paraId="5A8940E4" w14:textId="77777777" w:rsidR="00471D3F" w:rsidRDefault="00471D3F" w:rsidP="00471D3F">
      <w:pPr>
        <w:pStyle w:val="Table"/>
      </w:pPr>
      <w:r w:rsidRPr="00B41A4A">
        <w:t>MDDLLDLGEERRRSSATSGAKMGRRAHQESTQAENYLNSKNSSLTQTGE</w:t>
      </w:r>
      <w:r w:rsidRPr="00B41A4A">
        <w:rPr>
          <w:b/>
          <w:bCs/>
        </w:rPr>
        <w:t>IGKESF</w:t>
      </w:r>
      <w:r w:rsidRPr="00B41A4A">
        <w:t>*</w:t>
      </w:r>
    </w:p>
    <w:p w14:paraId="0F3EDB9D" w14:textId="77777777" w:rsidR="00CC2CDB" w:rsidRDefault="00CC2CDB"/>
    <w:sectPr w:rsidR="00CC2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D3F"/>
    <w:rsid w:val="002C4066"/>
    <w:rsid w:val="00471D3F"/>
    <w:rsid w:val="004F65AC"/>
    <w:rsid w:val="00623820"/>
    <w:rsid w:val="008779B3"/>
    <w:rsid w:val="00C832AA"/>
    <w:rsid w:val="00CC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E1A6"/>
  <w15:chartTrackingRefBased/>
  <w15:docId w15:val="{5EF4356E-3AAE-4046-AD5A-525C1D31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71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D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D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D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D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D3F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link w:val="TableChar"/>
    <w:qFormat/>
    <w:rsid w:val="00471D3F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TableChar">
    <w:name w:val="Table Char"/>
    <w:link w:val="Table"/>
    <w:rsid w:val="00471D3F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19</Characters>
  <Application>Microsoft Office Word</Application>
  <DocSecurity>0</DocSecurity>
  <Lines>24</Lines>
  <Paragraphs>12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our, Gregory</dc:creator>
  <cp:keywords/>
  <dc:description/>
  <cp:lastModifiedBy>Pazour, Gregory</cp:lastModifiedBy>
  <cp:revision>2</cp:revision>
  <dcterms:created xsi:type="dcterms:W3CDTF">2026-01-01T11:52:00Z</dcterms:created>
  <dcterms:modified xsi:type="dcterms:W3CDTF">2026-01-02T14:39:00Z</dcterms:modified>
</cp:coreProperties>
</file>